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he general steps of the film hydration method</w:t>
      </w:r>
    </w:p>
    <w:p>
      <w:pPr>
        <w:pStyle w:val="Normal"/>
        <w:widowControl/>
        <w:ind w:first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1: Lipid compounds were mixed together and then dissolved in chloroform and methanol (2:1, vol/vol). </w:t>
      </w:r>
    </w:p>
    <w:p>
      <w:pPr>
        <w:pStyle w:val="Normal"/>
        <w:widowControl/>
        <w:ind w:first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2: The above solution was transferred to a round flask for rotary evaporation to form a lipid film. </w:t>
      </w:r>
    </w:p>
    <w:p>
      <w:pPr>
        <w:pStyle w:val="Normal"/>
        <w:widowControl/>
        <w:ind w:first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3: The dried film was hydrated by different solvents for the lipid suspension. </w:t>
      </w:r>
    </w:p>
    <w:p>
      <w:pPr>
        <w:pStyle w:val="Normal"/>
        <w:widowControl/>
        <w:ind w:first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4: Next, the different suspension was repeatedly extruded different times through a 200 nm membrane by mini-extruders (Avanti Polar Lipids, Alabaster, AL, USA). </w:t>
      </w:r>
    </w:p>
    <w:p>
      <w:pPr>
        <w:pStyle w:val="Normal"/>
        <w:widowControl/>
        <w:ind w:first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5: Then, the homogeneous lipid suspension was transferred into a sealed vial, and the air was exhausted and replaced with 99.995% pure perfluoropropane.</w:t>
      </w:r>
    </w:p>
    <w:p>
      <w:pPr>
        <w:pStyle w:val="Normal"/>
        <w:widowControl/>
        <w:ind w:first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6: The mixture was then mechanically vibrated for 60 s in a dental amalgamator (YJT Medical Apparatuses and Instruments, Shanghai, China), and resuspended in 2 ml of sterile vial to activate the bubbles.  </w:t>
      </w:r>
    </w:p>
    <w:p>
      <w:pPr>
        <w:pStyle w:val="Normal"/>
        <w:widowControl/>
        <w:ind w:first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he general steps of stirring and dissolving method:</w:t>
      </w:r>
    </w:p>
    <w:p>
      <w:pPr>
        <w:pStyle w:val="Normal"/>
        <w:widowControl/>
        <w:ind w:first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Briefly, a beaker was preheated in a 50 °C in a water bath, solvent was added to the beaker, and magnetic stirring beads were added; the lipids were weighed according to different recipes, dissolved according to a 50-60 °C gradient heating method, and stirred thoroughly to obtain a lipid suspension. The particle size was then determined. This solution was then transferred to a 2 mL headspace vial, capped with a rubber stopper, and sealed with an aluminum cap. Following purging of the vial with C3F8 gas, the bubbles were activated by mechanical agitation using a dental amalgamator (YJT Medical Apparatuses and Instruments, Shanghai, China) for 60 s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ommentTextChar">
    <w:name w:val="Comment Text Char"/>
    <w:qFormat/>
    <w:rPr>
      <w:kern w:val="2"/>
      <w:lang w:eastAsia="zh-CN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17:39:00Z</dcterms:created>
  <dc:creator>Lenovo</dc:creator>
  <dc:description/>
  <dc:language>en-US</dc:language>
  <cp:lastModifiedBy>Ice</cp:lastModifiedBy>
  <dcterms:modified xsi:type="dcterms:W3CDTF">2022-07-09T09:07:3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BB7A8947834FC8980B4875F143A0FD</vt:lpwstr>
  </property>
  <property fmtid="{D5CDD505-2E9C-101B-9397-08002B2CF9AE}" pid="3" name="KSOProductBuildVer">
    <vt:lpwstr>2052-11.1.0.1183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